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  <w:bookmarkStart w:id="0" w:name="OLE_LINK1"/>
      <w:bookmarkStart w:id="1" w:name="OLE_LINK2"/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highlight w:val="none"/>
          <w:lang w:val="en-US" w:eastAsia="zh-CN"/>
        </w:rPr>
        <w:t xml:space="preserve">Additional file 1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It was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involved experiments animal, quality control of analysis by PCA chart,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t>volcano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charts and a table 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sz w:val="24"/>
          <w:szCs w:val="24"/>
        </w:rPr>
        <w:t>he distribution of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the </w:t>
      </w:r>
      <w:r>
        <w:rPr>
          <w:rFonts w:ascii="Times New Roman" w:hAnsi="Times New Roman"/>
          <w:sz w:val="24"/>
          <w:szCs w:val="24"/>
        </w:rPr>
        <w:t>sequenc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bookmarkEnd w:id="1"/>
    <w:p>
      <w:p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numPr>
          <w:ilvl w:val="0"/>
          <w:numId w:val="1"/>
        </w:numPr>
        <w:bidi w:val="0"/>
        <w:jc w:val="left"/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Experiment a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t>nimal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s.</w:t>
      </w:r>
    </w:p>
    <w:p>
      <w:pPr>
        <w:widowControl w:val="0"/>
        <w:numPr>
          <w:ilvl w:val="0"/>
          <w:numId w:val="0"/>
        </w:numPr>
        <w:bidi w:val="0"/>
        <w:jc w:val="left"/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936"/>
        <w:gridCol w:w="1755"/>
        <w:gridCol w:w="927"/>
        <w:gridCol w:w="964"/>
        <w:gridCol w:w="800"/>
        <w:gridCol w:w="18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/>
              </w:rPr>
              <w:t>Cow ID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Year</w:t>
            </w:r>
          </w:p>
        </w:tc>
        <w:tc>
          <w:tcPr>
            <w:tcW w:w="175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Time(THI)</w:t>
            </w:r>
          </w:p>
        </w:tc>
        <w:tc>
          <w:tcPr>
            <w:tcW w:w="92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Breed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Weigh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BCS</w:t>
            </w:r>
          </w:p>
        </w:tc>
        <w:tc>
          <w:tcPr>
            <w:tcW w:w="1818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80/53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92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Jersey 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1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818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80/53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92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1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818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80/53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92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1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818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28/51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52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28/51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52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28/51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52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/51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8</w:t>
            </w:r>
          </w:p>
        </w:tc>
        <w:tc>
          <w:tcPr>
            <w:tcW w:w="800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5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/51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8</w:t>
            </w:r>
          </w:p>
        </w:tc>
        <w:tc>
          <w:tcPr>
            <w:tcW w:w="800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5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/51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8</w:t>
            </w:r>
          </w:p>
        </w:tc>
        <w:tc>
          <w:tcPr>
            <w:tcW w:w="800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5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1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7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1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7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1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7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0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4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0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4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5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0</w:t>
            </w:r>
          </w:p>
        </w:tc>
        <w:tc>
          <w:tcPr>
            <w:tcW w:w="93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755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927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Jersey</w:t>
            </w:r>
          </w:p>
        </w:tc>
        <w:tc>
          <w:tcPr>
            <w:tcW w:w="96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44</w:t>
            </w:r>
          </w:p>
        </w:tc>
        <w:tc>
          <w:tcPr>
            <w:tcW w:w="8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818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Chongqing</w:t>
            </w:r>
          </w:p>
        </w:tc>
      </w:tr>
    </w:tbl>
    <w:p>
      <w:pPr>
        <w:bidi w:val="0"/>
        <w:jc w:val="both"/>
        <w:rPr>
          <w:rFonts w:hint="default"/>
          <w:sz w:val="24"/>
          <w:szCs w:val="24"/>
          <w:lang w:val="en-GB" w:eastAsia="zh-CN"/>
        </w:rPr>
      </w:pPr>
    </w:p>
    <w:p>
      <w:pPr>
        <w:numPr>
          <w:numId w:val="0"/>
        </w:numPr>
        <w:bidi w:val="0"/>
        <w:jc w:val="left"/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numPr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t>（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t>）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t>data PCA analysi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effected by different THI involved THI77, THI82 and THI88 </w:t>
      </w:r>
    </w:p>
    <w:p>
      <w:pPr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  <w:r>
        <w:rPr>
          <w:sz w:val="24"/>
          <w:szCs w:val="24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561975</wp:posOffset>
            </wp:positionH>
            <wp:positionV relativeFrom="paragraph">
              <wp:posOffset>24765</wp:posOffset>
            </wp:positionV>
            <wp:extent cx="3487420" cy="2668270"/>
            <wp:effectExtent l="0" t="0" r="5080" b="1143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8742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right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both"/>
        <w:rPr>
          <w:rFonts w:hint="default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/>
          <w:sz w:val="24"/>
          <w:szCs w:val="24"/>
          <w:lang w:val="en-GB" w:eastAsia="zh-CN"/>
        </w:rPr>
      </w:pPr>
    </w:p>
    <w:p>
      <w:pPr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t>（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t>）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V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t>olcano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charts to show different expression gene effected by different weather temperatures involved 25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(THI77), 30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(THI82) and 35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℃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(THI88)</w:t>
      </w: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  <w:r>
        <w:rPr>
          <w:sz w:val="24"/>
          <w:szCs w:val="24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-53975</wp:posOffset>
            </wp:positionH>
            <wp:positionV relativeFrom="paragraph">
              <wp:posOffset>125095</wp:posOffset>
            </wp:positionV>
            <wp:extent cx="2571115" cy="2692400"/>
            <wp:effectExtent l="0" t="0" r="6985" b="0"/>
            <wp:wrapSquare wrapText="bothSides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lum bright="-18000" contrast="3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115" cy="269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2517775</wp:posOffset>
            </wp:positionH>
            <wp:positionV relativeFrom="paragraph">
              <wp:posOffset>135890</wp:posOffset>
            </wp:positionV>
            <wp:extent cx="2706370" cy="2696210"/>
            <wp:effectExtent l="0" t="0" r="11430" b="8890"/>
            <wp:wrapSquare wrapText="bothSides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6">
                      <a:lum bright="-12000" contrast="24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6370" cy="269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  <w:r>
        <w:rPr>
          <w:sz w:val="24"/>
          <w:szCs w:val="24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322580</wp:posOffset>
            </wp:positionH>
            <wp:positionV relativeFrom="paragraph">
              <wp:posOffset>163830</wp:posOffset>
            </wp:positionV>
            <wp:extent cx="4412615" cy="4314825"/>
            <wp:effectExtent l="0" t="0" r="6985" b="3175"/>
            <wp:wrapSquare wrapText="bothSides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7">
                      <a:lum bright="-18000" contrast="3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261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widowControl w:val="0"/>
        <w:numPr>
          <w:ilvl w:val="0"/>
          <w:numId w:val="0"/>
        </w:numPr>
        <w:bidi w:val="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</w:pPr>
    </w:p>
    <w:p>
      <w:pPr>
        <w:spacing w:line="360" w:lineRule="auto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/>
          <w:sz w:val="24"/>
          <w:szCs w:val="24"/>
          <w:lang w:val="en-GB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bidi w:val="0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</w:p>
    <w:p>
      <w:pPr>
        <w:jc w:val="left"/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（4）</w:t>
      </w:r>
      <w:r>
        <w:rPr>
          <w:rFonts w:ascii="Times New Roman" w:hAnsi="Times New Roman"/>
          <w:sz w:val="24"/>
          <w:szCs w:val="24"/>
        </w:rPr>
        <w:t xml:space="preserve">Distribution of sequencing in different regions of the </w:t>
      </w:r>
      <w:r>
        <w:rPr>
          <w:rFonts w:ascii="Times New Roman" w:hAnsi="Times New Roman"/>
          <w:i/>
          <w:sz w:val="24"/>
          <w:szCs w:val="24"/>
        </w:rPr>
        <w:t>Bos taurus</w:t>
      </w:r>
      <w:r>
        <w:rPr>
          <w:rFonts w:ascii="Times New Roman" w:hAnsi="Times New Roman"/>
          <w:sz w:val="24"/>
          <w:szCs w:val="24"/>
        </w:rPr>
        <w:t xml:space="preserve"> transcriptom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jc w:val="both"/>
        <w:rPr>
          <w:rFonts w:hint="eastAsia" w:ascii="Times New Roman" w:hAnsi="Times New Roman"/>
          <w:sz w:val="24"/>
          <w:szCs w:val="24"/>
          <w:lang w:val="en-US" w:eastAsia="zh-CN"/>
        </w:rPr>
      </w:pPr>
    </w:p>
    <w:tbl>
      <w:tblPr>
        <w:tblStyle w:val="4"/>
        <w:tblW w:w="8222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275"/>
        <w:gridCol w:w="1276"/>
        <w:gridCol w:w="1418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rons (%)</w:t>
            </w:r>
          </w:p>
        </w:tc>
        <w:tc>
          <w:tcPr>
            <w:tcW w:w="12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'UTR (%)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S (%)</w:t>
            </w:r>
          </w:p>
        </w:tc>
        <w:tc>
          <w:tcPr>
            <w:tcW w:w="14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'UTR (%)</w:t>
            </w:r>
          </w:p>
        </w:tc>
        <w:tc>
          <w:tcPr>
            <w:tcW w:w="15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tergenic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tcBorders>
              <w:top w:val="single" w:color="auto" w:sz="12" w:space="0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77_1</w:t>
            </w:r>
          </w:p>
        </w:tc>
        <w:tc>
          <w:tcPr>
            <w:tcW w:w="141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23</w:t>
            </w:r>
          </w:p>
        </w:tc>
        <w:tc>
          <w:tcPr>
            <w:tcW w:w="127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1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04</w:t>
            </w:r>
          </w:p>
        </w:tc>
        <w:tc>
          <w:tcPr>
            <w:tcW w:w="141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1559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77_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9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3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77_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77_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4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.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77_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2_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.4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2_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3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.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2_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3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2_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0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.2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2_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1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8_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.4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.8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8_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2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8_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1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.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76" w:type="dxa"/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8_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9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.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276" w:type="dxa"/>
            <w:tcBorders>
              <w:bottom w:val="single" w:color="auto" w:sz="12" w:space="0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I=88_5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.63</w:t>
            </w:r>
          </w:p>
        </w:tc>
        <w:tc>
          <w:tcPr>
            <w:tcW w:w="127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6.44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25</w:t>
            </w:r>
          </w:p>
        </w:tc>
      </w:tr>
    </w:tbl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dditional file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It shows the original analysis using normalized read counts effected by THI of 77(25℃), 82(30℃) and 88(35℃) within different expressed genes (DEGs) involved total DEGs, up-regulated DEGs and down-regulated DEGs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he 16 heat DEGs screened and showed its heatmap with data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1335405</wp:posOffset>
            </wp:positionH>
            <wp:positionV relativeFrom="paragraph">
              <wp:posOffset>257175</wp:posOffset>
            </wp:positionV>
            <wp:extent cx="1992630" cy="2275840"/>
            <wp:effectExtent l="0" t="0" r="1270" b="10160"/>
            <wp:wrapSquare wrapText="bothSides"/>
            <wp:docPr id="512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3" name="图片 8"/>
                    <pic:cNvPicPr>
                      <a:picLocks noChangeAspect="1"/>
                    </pic:cNvPicPr>
                  </pic:nvPicPr>
                  <pic:blipFill>
                    <a:blip r:embed="rId8">
                      <a:lum bright="-6000" contrast="11999"/>
                    </a:blip>
                    <a:srcRect t="2725"/>
                    <a:stretch>
                      <a:fillRect/>
                    </a:stretch>
                  </pic:blipFill>
                  <pic:spPr>
                    <a:xfrm>
                      <a:off x="0" y="0"/>
                      <a:ext cx="1992630" cy="227584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(A) Venn statistics shown total DEGs 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>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fected by each pair of THI group of pair of groups involved THI77 vs THI82, THI82 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>v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I88 and THI77 vs THI88 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>;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1143635</wp:posOffset>
            </wp:positionH>
            <wp:positionV relativeFrom="paragraph">
              <wp:posOffset>114935</wp:posOffset>
            </wp:positionV>
            <wp:extent cx="2640965" cy="2992120"/>
            <wp:effectExtent l="0" t="0" r="635" b="5080"/>
            <wp:wrapSquare wrapText="bothSides"/>
            <wp:docPr id="235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7" name="图片 3"/>
                    <pic:cNvPicPr>
                      <a:picLocks noChangeAspect="1"/>
                    </pic:cNvPicPr>
                  </pic:nvPicPr>
                  <pic:blipFill>
                    <a:blip r:embed="rId9">
                      <a:lum bright="-6000" contrast="11999"/>
                    </a:blip>
                    <a:srcRect t="3717"/>
                    <a:stretch>
                      <a:fillRect/>
                    </a:stretch>
                  </pic:blipFill>
                  <pic:spPr>
                    <a:xfrm>
                      <a:off x="0" y="0"/>
                      <a:ext cx="2640965" cy="29921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105" w:rightChars="50" w:firstLine="1440" w:firstLineChars="600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                               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Venn statistics shown 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>up-regulate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EGs effected by each pair of THI  involved THI77 vs THI82,THI82 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>v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I88 and THI77 vs THI88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 xml:space="preserve">;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1256665</wp:posOffset>
            </wp:positionH>
            <wp:positionV relativeFrom="paragraph">
              <wp:posOffset>77470</wp:posOffset>
            </wp:positionV>
            <wp:extent cx="2779395" cy="3014345"/>
            <wp:effectExtent l="0" t="0" r="1905" b="8255"/>
            <wp:wrapSquare wrapText="bothSides"/>
            <wp:docPr id="235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6" name="图片 4"/>
                    <pic:cNvPicPr>
                      <a:picLocks noChangeAspect="1"/>
                    </pic:cNvPicPr>
                  </pic:nvPicPr>
                  <pic:blipFill>
                    <a:blip r:embed="rId10">
                      <a:lum bright="-6000" contrast="11999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9395" cy="301434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3" w:name="_GoBack"/>
      <w:bookmarkEnd w:id="3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Venn statistics shown 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 xml:space="preserve">down-regulated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enes DEGs effected by each pair of THI group involved THI77 vs THI82, THI82 </w:t>
      </w: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t>v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I88 and THI77 vs THI88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8890</wp:posOffset>
            </wp:positionH>
            <wp:positionV relativeFrom="paragraph">
              <wp:posOffset>110490</wp:posOffset>
            </wp:positionV>
            <wp:extent cx="4866640" cy="1113790"/>
            <wp:effectExtent l="0" t="0" r="10160" b="3810"/>
            <wp:wrapSquare wrapText="bothSides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66640" cy="111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2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tatistic of 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e different expressed genes (DEGs) involved total DEGs, up-regulated DEGs and down-regulated DEGs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427355</wp:posOffset>
            </wp:positionH>
            <wp:positionV relativeFrom="paragraph">
              <wp:posOffset>718820</wp:posOffset>
            </wp:positionV>
            <wp:extent cx="3103245" cy="3167380"/>
            <wp:effectExtent l="0" t="0" r="8255" b="7620"/>
            <wp:wrapSquare wrapText="bothSides"/>
            <wp:docPr id="2355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55" name="图片 5"/>
                    <pic:cNvPicPr>
                      <a:picLocks noChangeAspect="1"/>
                    </pic:cNvPicPr>
                  </pic:nvPicPr>
                  <pic:blipFill>
                    <a:blip r:embed="rId12">
                      <a:lum bright="-6000" contrast="11999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3245" cy="31673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GB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E)The 16 heat DEGs was screened between heat genes and DEGs.</w:t>
      </w:r>
    </w:p>
    <w:p>
      <w:pPr>
        <w:keepNext w:val="0"/>
        <w:keepLines w:val="0"/>
        <w:pageBreakBefore w:val="0"/>
        <w:widowControl w:val="0"/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0160</wp:posOffset>
            </wp:positionV>
            <wp:extent cx="5271770" cy="3138170"/>
            <wp:effectExtent l="0" t="0" r="11430" b="11430"/>
            <wp:wrapSquare wrapText="bothSides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13">
                      <a:lum bright="-30000" contrast="36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13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-183515</wp:posOffset>
            </wp:positionH>
            <wp:positionV relativeFrom="paragraph">
              <wp:posOffset>3371215</wp:posOffset>
            </wp:positionV>
            <wp:extent cx="5269230" cy="2120900"/>
            <wp:effectExtent l="0" t="0" r="1270" b="0"/>
            <wp:wrapSquare wrapText="bothSides"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1200" w:firstLineChars="500"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)There was shown Original heatmap and its data. </w:t>
      </w:r>
    </w:p>
    <w:p>
      <w:pPr>
        <w:keepNext w:val="0"/>
        <w:keepLines w:val="0"/>
        <w:pageBreakBefore w:val="0"/>
        <w:widowControl w:val="0"/>
        <w:tabs>
          <w:tab w:val="left" w:pos="11901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highlight w:val="none"/>
          <w:lang w:val="en-US" w:eastAsia="zh-CN"/>
        </w:rPr>
        <w:t xml:space="preserve">Additional file 3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The histogram of KEGG shows findings of genes in detail annotated at (a) signal transduction, (b) endocrine system, and (c)immune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system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/>
        <w:jc w:val="both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90770" cy="4231005"/>
            <wp:effectExtent l="0" t="0" r="11430" b="10795"/>
            <wp:docPr id="8" name="图片 8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"/>
                    <pic:cNvPicPr>
                      <a:picLocks noChangeAspect="1"/>
                    </pic:cNvPicPr>
                  </pic:nvPicPr>
                  <pic:blipFill>
                    <a:blip r:embed="rId15">
                      <a:lum bright="-6000" contrast="18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0770" cy="423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 w:firstLine="3840" w:firstLineChars="16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GB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GB" w:eastAsia="zh-CN"/>
        </w:rPr>
        <w:drawing>
          <wp:anchor distT="0" distB="0" distL="114300" distR="114300" simplePos="0" relativeHeight="253990912" behindDoc="0" locked="0" layoutInCell="1" allowOverlap="1">
            <wp:simplePos x="0" y="0"/>
            <wp:positionH relativeFrom="column">
              <wp:posOffset>445770</wp:posOffset>
            </wp:positionH>
            <wp:positionV relativeFrom="paragraph">
              <wp:posOffset>52070</wp:posOffset>
            </wp:positionV>
            <wp:extent cx="4392930" cy="2829560"/>
            <wp:effectExtent l="0" t="0" r="1270" b="2540"/>
            <wp:wrapSquare wrapText="bothSides"/>
            <wp:docPr id="9" name="图片 9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392930" cy="28295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 w:firstLine="4320" w:firstLineChars="1800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-105" w:rightChars="-50" w:firstLine="4320" w:firstLineChars="1800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(b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105" w:rightChars="50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drawing>
          <wp:anchor distT="0" distB="0" distL="114300" distR="114300" simplePos="0" relativeHeight="253991936" behindDoc="0" locked="0" layoutInCell="1" allowOverlap="1">
            <wp:simplePos x="0" y="0"/>
            <wp:positionH relativeFrom="column">
              <wp:posOffset>537210</wp:posOffset>
            </wp:positionH>
            <wp:positionV relativeFrom="paragraph">
              <wp:posOffset>100330</wp:posOffset>
            </wp:positionV>
            <wp:extent cx="4457065" cy="1825625"/>
            <wp:effectExtent l="0" t="0" r="635" b="3175"/>
            <wp:wrapSquare wrapText="bothSides"/>
            <wp:docPr id="10" name="图片 10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457065" cy="18256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                    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105" w:rightChars="50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105" w:rightChars="50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right="105" w:rightChars="50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4070" w:leftChars="1824" w:right="105" w:rightChars="50" w:hanging="240" w:hangingChars="100"/>
        <w:textAlignment w:val="auto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GB" w:eastAsia="zh-CN"/>
        </w:rPr>
        <w:drawing>
          <wp:anchor distT="0" distB="0" distL="114300" distR="114300" simplePos="0" relativeHeight="253992960" behindDoc="0" locked="0" layoutInCell="1" allowOverlap="1">
            <wp:simplePos x="0" y="0"/>
            <wp:positionH relativeFrom="column">
              <wp:posOffset>41910</wp:posOffset>
            </wp:positionH>
            <wp:positionV relativeFrom="paragraph">
              <wp:posOffset>1144905</wp:posOffset>
            </wp:positionV>
            <wp:extent cx="4928235" cy="1546860"/>
            <wp:effectExtent l="0" t="0" r="12065" b="2540"/>
            <wp:wrapSquare wrapText="bothSides"/>
            <wp:docPr id="11" name="图片 1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928235" cy="1546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(c)</w:t>
      </w: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highlight w:val="none"/>
          <w:lang w:val="en-US" w:eastAsia="zh-CN"/>
        </w:rPr>
        <w:t xml:space="preserve">Additional file 4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e Data support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h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IE"/>
          <w14:textFill>
            <w14:solidFill>
              <w14:schemeClr w14:val="tx1"/>
            </w14:solidFill>
          </w14:textFill>
        </w:rPr>
        <w:t xml:space="preserve">eat DEGs expression between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RNA-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GB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GB"/>
          <w14:textFill>
            <w14:solidFill>
              <w14:schemeClr w14:val="tx1"/>
            </w14:solidFill>
          </w14:textFill>
        </w:rPr>
        <w:t>q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Q-PCR.</w:t>
      </w:r>
    </w:p>
    <w:tbl>
      <w:tblPr>
        <w:tblStyle w:val="4"/>
        <w:tblpPr w:leftFromText="180" w:rightFromText="180" w:vertAnchor="text" w:horzAnchor="page" w:tblpX="3052" w:tblpY="422"/>
        <w:tblOverlap w:val="never"/>
        <w:tblW w:w="593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3"/>
        <w:gridCol w:w="1925"/>
        <w:gridCol w:w="26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ene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-seq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-PCR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624563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716340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M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409105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11340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N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221825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60579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LHE40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117924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54552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4A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361542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96059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6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864848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12036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N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866076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91332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9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24104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6977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100252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06939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8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089377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89461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1768390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5917868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A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5183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42810826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bidi w:val="0"/>
        <w:jc w:val="left"/>
        <w:rPr>
          <w:rFonts w:hint="default" w:ascii="Times New Roman" w:hAnsi="Times New Roman"/>
          <w:sz w:val="24"/>
          <w:szCs w:val="24"/>
          <w:lang w:val="en-GB" w:eastAsia="zh-CN"/>
        </w:rPr>
      </w:pPr>
    </w:p>
    <w:p>
      <w:pPr>
        <w:numPr>
          <w:ilvl w:val="0"/>
          <w:numId w:val="0"/>
        </w:numPr>
        <w:ind w:right="105" w:rightChars="50"/>
        <w:rPr>
          <w:rFonts w:hint="default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8"/>
          <w:szCs w:val="28"/>
          <w:highlight w:val="none"/>
          <w:lang w:val="en-US" w:eastAsia="zh-CN"/>
        </w:rPr>
        <w:t xml:space="preserve">Additional 5 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US" w:eastAsia="zh-CN"/>
        </w:rPr>
        <w:t>Tables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GB" w:eastAsia="zh-CN"/>
        </w:rPr>
        <w:t xml:space="preserve"> show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GB" w:eastAsia="zh-CN"/>
        </w:rPr>
        <w:t>(1) raw data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US" w:eastAsia="zh-CN"/>
        </w:rPr>
        <w:t xml:space="preserve"> of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GB" w:eastAsia="zh-CN"/>
        </w:rPr>
        <w:t>gas exchanged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US" w:eastAsia="zh-CN"/>
        </w:rPr>
        <w:t xml:space="preserve"> at the fifth day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GB" w:eastAsia="zh-CN"/>
        </w:rPr>
        <w:t xml:space="preserve"> ;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GB" w:eastAsia="zh-CN"/>
        </w:rPr>
        <w:t>(2) Raw data of physiological responses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8"/>
          <w:szCs w:val="28"/>
          <w:highlight w:val="none"/>
          <w:lang w:val="en-US" w:eastAsia="zh-CN"/>
        </w:rPr>
        <w:t xml:space="preserve"> from day 1 to day 5.</w:t>
      </w:r>
    </w:p>
    <w:p>
      <w:pPr>
        <w:widowControl w:val="0"/>
        <w:numPr>
          <w:ilvl w:val="0"/>
          <w:numId w:val="3"/>
        </w:numPr>
        <w:bidi w:val="0"/>
        <w:ind w:firstLine="3360" w:firstLineChars="1400"/>
        <w:jc w:val="left"/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</w:pPr>
    </w:p>
    <w:tbl>
      <w:tblPr>
        <w:tblStyle w:val="5"/>
        <w:tblpPr w:leftFromText="180" w:rightFromText="180" w:vertAnchor="text" w:horzAnchor="page" w:tblpX="1474" w:tblpY="277"/>
        <w:tblOverlap w:val="never"/>
        <w:tblW w:w="91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017"/>
        <w:gridCol w:w="1654"/>
        <w:gridCol w:w="1396"/>
        <w:gridCol w:w="1100"/>
        <w:gridCol w:w="25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0"/>
                <w:szCs w:val="20"/>
                <w:highlight w:val="none"/>
                <w:vertAlign w:val="baseline"/>
                <w:lang w:val="en-US" w:eastAsia="zh-CN"/>
              </w:rPr>
              <w:t>Cow ID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Year</w:t>
            </w:r>
          </w:p>
        </w:tc>
        <w:tc>
          <w:tcPr>
            <w:tcW w:w="165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Time(THI)</w:t>
            </w:r>
          </w:p>
        </w:tc>
        <w:tc>
          <w:tcPr>
            <w:tcW w:w="139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Day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pH</w:t>
            </w:r>
          </w:p>
        </w:tc>
        <w:tc>
          <w:tcPr>
            <w:tcW w:w="256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Pco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sub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80/53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39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7.41</w:t>
            </w:r>
          </w:p>
        </w:tc>
        <w:tc>
          <w:tcPr>
            <w:tcW w:w="256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80/53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39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7.4</w:t>
            </w:r>
          </w:p>
        </w:tc>
        <w:tc>
          <w:tcPr>
            <w:tcW w:w="256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80/53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39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7.48</w:t>
            </w:r>
          </w:p>
        </w:tc>
        <w:tc>
          <w:tcPr>
            <w:tcW w:w="2566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28/51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4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28/51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5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9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28/51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4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/51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/51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5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9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/51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6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1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2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1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5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9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1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9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0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38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0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5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8/50</w:t>
            </w:r>
          </w:p>
        </w:tc>
        <w:tc>
          <w:tcPr>
            <w:tcW w:w="1017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1654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39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1100" w:type="dxa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7.43</w:t>
            </w:r>
          </w:p>
        </w:tc>
        <w:tc>
          <w:tcPr>
            <w:tcW w:w="2566" w:type="dxa"/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36</w:t>
            </w:r>
          </w:p>
        </w:tc>
      </w:tr>
    </w:tbl>
    <w:tbl>
      <w:tblPr>
        <w:tblStyle w:val="4"/>
        <w:tblpPr w:leftFromText="180" w:rightFromText="180" w:vertAnchor="text" w:horzAnchor="page" w:tblpX="1120" w:tblpY="6210"/>
        <w:tblOverlap w:val="never"/>
        <w:tblW w:w="94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1"/>
        <w:gridCol w:w="587"/>
        <w:gridCol w:w="1575"/>
        <w:gridCol w:w="1088"/>
        <w:gridCol w:w="634"/>
        <w:gridCol w:w="980"/>
        <w:gridCol w:w="1340"/>
        <w:gridCol w:w="740"/>
        <w:gridCol w:w="13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41" w:type="dxa"/>
            <w:vMerge w:val="restar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w ID</w:t>
            </w:r>
          </w:p>
        </w:tc>
        <w:tc>
          <w:tcPr>
            <w:tcW w:w="587" w:type="dxa"/>
            <w:vMerge w:val="restar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y</w:t>
            </w:r>
          </w:p>
        </w:tc>
        <w:tc>
          <w:tcPr>
            <w:tcW w:w="1575" w:type="dxa"/>
            <w:vMerge w:val="restar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Time(THI)</w:t>
            </w:r>
          </w:p>
        </w:tc>
        <w:tc>
          <w:tcPr>
            <w:tcW w:w="1088" w:type="dxa"/>
            <w:vMerge w:val="restart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bient temp (°C)</w:t>
            </w:r>
          </w:p>
        </w:tc>
        <w:tc>
          <w:tcPr>
            <w:tcW w:w="1614" w:type="dxa"/>
            <w:gridSpan w:val="2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midity</w:t>
            </w:r>
          </w:p>
        </w:tc>
        <w:tc>
          <w:tcPr>
            <w:tcW w:w="1340" w:type="dxa"/>
            <w:vMerge w:val="restart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temperature</w:t>
            </w:r>
          </w:p>
        </w:tc>
        <w:tc>
          <w:tcPr>
            <w:tcW w:w="740" w:type="dxa"/>
            <w:vMerge w:val="restart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etcal temp （</w:t>
            </w:r>
            <w:r>
              <w:rPr>
                <w:rStyle w:val="8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°C)</w:t>
            </w:r>
          </w:p>
        </w:tc>
        <w:tc>
          <w:tcPr>
            <w:tcW w:w="1340" w:type="dxa"/>
            <w:vMerge w:val="restart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ion 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141" w:type="dxa"/>
            <w:vMerge w:val="continue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87" w:type="dxa"/>
            <w:vMerge w:val="continue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75" w:type="dxa"/>
            <w:vMerge w:val="continue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8" w:type="dxa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y bulb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Wet bulb</w:t>
            </w:r>
          </w:p>
        </w:tc>
        <w:tc>
          <w:tcPr>
            <w:tcW w:w="1340" w:type="dxa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40" w:type="dxa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40" w:type="dxa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3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5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2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/53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1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7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/51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4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6:00(HIT77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3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0:00(THI82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2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2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141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/50</w:t>
            </w:r>
          </w:p>
        </w:tc>
        <w:tc>
          <w:tcPr>
            <w:tcW w:w="587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575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widowControl w:val="0"/>
              <w:numPr>
                <w:ilvl w:val="0"/>
                <w:numId w:val="0"/>
              </w:numPr>
              <w:bidi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/>
              </w:rPr>
              <w:t>14:00(THI88)</w:t>
            </w:r>
          </w:p>
        </w:tc>
        <w:tc>
          <w:tcPr>
            <w:tcW w:w="1088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8</w:t>
            </w:r>
          </w:p>
        </w:tc>
        <w:tc>
          <w:tcPr>
            <w:tcW w:w="634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5</w:t>
            </w:r>
          </w:p>
        </w:tc>
        <w:tc>
          <w:tcPr>
            <w:tcW w:w="98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7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6</w:t>
            </w:r>
          </w:p>
        </w:tc>
        <w:tc>
          <w:tcPr>
            <w:tcW w:w="1340" w:type="dxa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</w:t>
            </w:r>
          </w:p>
        </w:tc>
      </w:tr>
    </w:tbl>
    <w:p>
      <w:pPr>
        <w:ind w:firstLine="3150" w:firstLineChars="1500"/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pPr w:leftFromText="180" w:rightFromText="180" w:vertAnchor="text" w:horzAnchor="page" w:tblpX="1455" w:tblpY="1280"/>
        <w:tblOverlap w:val="never"/>
        <w:tblW w:w="13584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"/>
        <w:gridCol w:w="990"/>
        <w:gridCol w:w="5026"/>
        <w:gridCol w:w="600"/>
        <w:gridCol w:w="744"/>
        <w:gridCol w:w="920"/>
        <w:gridCol w:w="4419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88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3993984" behindDoc="0" locked="0" layoutInCell="1" allowOverlap="1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-738505</wp:posOffset>
                      </wp:positionV>
                      <wp:extent cx="8717280" cy="557530"/>
                      <wp:effectExtent l="0" t="0" r="7620" b="1270"/>
                      <wp:wrapNone/>
                      <wp:docPr id="12" name="文本框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231265" y="1229995"/>
                                <a:ext cx="8717280" cy="5575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pStyle w:val="2"/>
                                    <w:rPr>
                                      <w:rFonts w:hint="default"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Additional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6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6 gene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s enriched at </w:t>
                                  </w:r>
                                  <w:r>
                                    <w:rPr>
                                      <w:rFonts w:hint="default"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GO and KEGG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related to 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</w:rPr>
                                    <w:t xml:space="preserve">immunosuppression, oxidative stress, and 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</w:rPr>
                                    <w:t>endocrine</w:t>
                                  </w:r>
                                  <w:r>
                                    <w:rPr>
                                      <w:rFonts w:ascii="Times New Roman" w:hAnsi="Times New Roman" w:eastAsia="宋体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</w:rPr>
                                    <w:t xml:space="preserve"> disorder</w:t>
                                  </w:r>
                                  <w:r>
                                    <w:rPr>
                                      <w:rFonts w:hint="eastAsia" w:ascii="Times New Roman" w:hAnsi="Times New Roman" w:eastAsia="宋体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 in lymphocytes under heat stress.</w:t>
                                  </w:r>
                                </w:p>
                                <w:p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-4.7pt;margin-top:-58.15pt;height:43.9pt;width:686.4pt;z-index:253993984;mso-width-relative:page;mso-height-relative:page;" fillcolor="#FFFFFF [3201]" filled="t" stroked="f" coordsize="21600,21600" o:gfxdata="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pStyle w:val="2"/>
                              <w:rPr>
                                <w:rFonts w:hint="default"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>Additional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 w:eastAsia="zh-CN"/>
                              </w:rPr>
                              <w:t xml:space="preserve"> 6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The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16 gene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s enriched at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  <w:t>GO and KEGG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 related to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immunosuppression, oxidative stress, and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Cs/>
                                <w:color w:val="auto"/>
                                <w:sz w:val="24"/>
                                <w:szCs w:val="24"/>
                              </w:rPr>
                              <w:t>endocrine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Cs/>
                                <w:color w:val="auto"/>
                                <w:sz w:val="24"/>
                                <w:szCs w:val="24"/>
                              </w:rPr>
                              <w:t xml:space="preserve"> disorder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 w:eastAsia="zh-CN"/>
                              </w:rPr>
                              <w:t xml:space="preserve"> in lymphocytes under heat stress.</w:t>
                            </w:r>
                          </w:p>
                          <w:p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4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ene name</w:t>
            </w:r>
          </w:p>
        </w:tc>
        <w:tc>
          <w:tcPr>
            <w:tcW w:w="99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_id</w:t>
            </w:r>
          </w:p>
        </w:tc>
        <w:tc>
          <w:tcPr>
            <w:tcW w:w="502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_term</w:t>
            </w:r>
          </w:p>
        </w:tc>
        <w:tc>
          <w:tcPr>
            <w:tcW w:w="6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O_id</w:t>
            </w:r>
          </w:p>
        </w:tc>
        <w:tc>
          <w:tcPr>
            <w:tcW w:w="74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O_name</w:t>
            </w:r>
          </w:p>
        </w:tc>
        <w:tc>
          <w:tcPr>
            <w:tcW w:w="92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thway_id</w:t>
            </w:r>
          </w:p>
        </w:tc>
        <w:tc>
          <w:tcPr>
            <w:tcW w:w="441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athway_definition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</w:tblPrEx>
        <w:trPr>
          <w:trHeight w:val="290" w:hRule="atLeast"/>
        </w:trPr>
        <w:tc>
          <w:tcPr>
            <w:tcW w:w="8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-105" w:leftChars="-50" w:right="-105" w:rightChars="-5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4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TGFB2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1666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firstLine="80" w:firstLineChars="5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GO:0010629</w:t>
            </w:r>
          </w:p>
        </w:tc>
        <w:tc>
          <w:tcPr>
            <w:tcW w:w="5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 xml:space="preserve">BP: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sponse to hypoxi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 xml:space="preserve">BP: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egative regulation of gene expression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K13376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TGFB2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map0406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Map04350</w:t>
            </w:r>
          </w:p>
        </w:tc>
        <w:tc>
          <w:tcPr>
            <w:tcW w:w="44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ytokine-cytokine receptor interaction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GF-beta signaling pathway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160" w:lineRule="exact"/>
              <w:ind w:left="-105" w:leftChars="-50" w:right="-105" w:rightChars="-50"/>
              <w:jc w:val="center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:highlight w:val="none"/>
                <w:lang w:val="en-GB"/>
                <w14:textFill>
                  <w14:solidFill>
                    <w14:schemeClr w14:val="tx1"/>
                  </w14:solidFill>
                </w14:textFill>
              </w:rPr>
              <w:t>ITBG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firstLine="80" w:firstLineChars="5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GO:0004872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firstLine="80" w:firstLineChars="5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GO:0019899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MF::receptor activit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MF:enzyme biin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K064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ITGB3,CD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map04919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151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ind w:firstLine="80" w:firstLineChars="5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</w:pP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hyroid hormone signaling pathway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I3K-Akt signaling pathway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NAJB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645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51082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rotein folding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unfolded protein bin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951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NAJB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L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695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t>GO:001922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t>GO:003460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t>GO:003523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t>GO:005071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t>GO:000512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t>GO:0005149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immune respons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cytokine-mediated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cellular response to hea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ectopic germ cell programmed cell death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ositive regulation of cytokine secre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cytokine activit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interleukin-1 receptor bin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43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L1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9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-RAGE signaling pathway in diabetic complications;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K signaling pathway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ytokine-cytokine receptor interaction.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2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RD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012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10628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Negative regulation of transcription from RNA polymerase II promoter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ositive regulation of gene expression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67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AMS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282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5073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5086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563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582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178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:Negative regulation of adaptive immune respons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Negative regulation of peptidyl-tyrosine phosphoryla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Negative regulation of B cell activa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:Nucleu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:Cytosol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P:Phosphotyrosine bin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------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9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EGF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759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214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803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809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819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4311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5092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5093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60749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Lacta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Activation of protein kinase activit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ositive regulation of endothelial cell chemotaxis by VEGF-activated vascular endothelial growth factor receptor signalin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ositive regulation of cell proliferation by VEGF-activated platelet derived growth factor receptor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VEGF-activated neuro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l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ositive regulation of vascular permeabilit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ositive regulation of positive chemotaxi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Induction of positive chemotaxi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Mammary gland alveolus development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Cellular response to hypoxi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Cytokine ac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54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EGF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9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3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1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6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p1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as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-RAGE signaling pathway in diabetic complication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EGF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ytokine-cytokine receptor interac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I3K-Akt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F-1 signaling pathway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65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DN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156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166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758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758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1406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1922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0072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581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512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5179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atterning of blood vessel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Response to hypoxia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Regulation of pH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Body fluid secre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hosphatidylinositol 3-kinase signaling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Regulation of vasoconstric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eptide hormone secre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ositive regulation of renal sodium excre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Cytokine activit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Hormone ac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163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DN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2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9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541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scular smooth muscle contrac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NF signaling pathwa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F-1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-RAGE signaling pathway in diabetic complication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ypertrophic cardiomyopathy (HCM)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CA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1633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588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1602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5178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Single organismal cell-cell adhes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:Integral component of plasma membran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:Integral component of membran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Integrin bin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649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CAM1 CD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5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933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2310"/>
                <w:tab w:val="left" w:pos="609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right="-21" w:rightChars="-1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ell adhesion molecules (CAMs)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atural killer cell mediated cytotoxic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NF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Leukocyte transendothelial migra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F-kappa B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-RAGE signaling pathway in diabeti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omplication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HLHE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0122 GO:0032922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circadian regulation of gene express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negative regulation of transcription from RNA polymerase II promoter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37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HLHB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DEC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71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ircadian rhythm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R4A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GO:0001666 GO:0006367 GO:0034599 GO:0043576 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Response to hypoxia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Transcription initiation from RNA polymerase II promoter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Cellular response to oxidative stres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Regulation of respiratory gaseous exchang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855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R4A2, NURR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925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ldosterone synthesis and secretion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8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USP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018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4306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70373 GO:0004725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Inactivation of MAPK activit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ositive regulation of apoptotic proces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Negative regulation of ERK1 and ERK2 cascad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Protein tyrosine phosphatase ac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445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DUS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MK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1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K signaling pathway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68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YL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7052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172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1646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001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550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2036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：Platelet aggrega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：Stress fiber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：Myosin II complex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C：Z disc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：Calcium ion binding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：Myosin heavy chain binding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127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YL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9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5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8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2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2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70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xytocin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Focal adhes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egulation of actin cytoskelet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ascular smooth muscle contrac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AMP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GMP-PKG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single"/>
                <w:lang w:val="en-US" w:eastAsia="zh-CN" w:bidi="ar"/>
              </w:rPr>
              <w:t>Leukocyte transendothelial migration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55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TGS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193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695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697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5511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7134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98869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460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4666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GB" w:eastAsia="zh-CN" w:bidi="ar"/>
              </w:rPr>
              <w:t>: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nflammatory respon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Response to oxidative stres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Oxidation-reduction proces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Cellular response to interleukin-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Cellular oxidant detoxificat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Peroxidase activ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Prostaglandin-endoperoxide synthase activ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Dioxygenase ac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1198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TGS2, COX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9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3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72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913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L-17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F-kappa B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NF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xytocin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EGF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Serotonergic synaps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Ovarian steroidogenesis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XCL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695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6955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059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50930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70098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71347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9002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515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08009</w:t>
            </w:r>
          </w:p>
        </w:tc>
        <w:tc>
          <w:tcPr>
            <w:tcW w:w="5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Inflammatory respons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Immune respons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Neutrophil chemotaxi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Induction of positive chemotaxi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Chemokine-mediated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Cellular response to interleukin-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:Positive regulation of neutrophil chemotaxi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Interleukin-8 receptor binding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Chemokine activity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1003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L8, CXCL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6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4</w:t>
            </w:r>
          </w:p>
        </w:tc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IL-17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RIG-I-like receptor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Toll-like receptor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OD-like receptor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ytokine-cytokine receptor interac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hemokine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NF-kappa B signaling pathway</w:t>
            </w:r>
          </w:p>
        </w:tc>
      </w:tr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8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P027091.1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8033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3809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45944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50731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GO:0071456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</w:p>
        </w:tc>
        <w:tc>
          <w:tcPr>
            <w:tcW w:w="50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：Positive regulation of endothelial cell chemotaxis by VEGF-activated vascular endothelial growth factor receptor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：Positive regulation of cell proliferation by VEGF-activated platelet derived growth factor receptor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：Positive regulation of transcription from RNA polymerase II promoter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：Positive regulation of peptidyl-tyrosine phosphoryla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：Positive regulation of positive chemotaxi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BP：Cellular response to hypoxia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F: Cytokine activit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K05448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EGFA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9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37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15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1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map04066</w:t>
            </w:r>
          </w:p>
        </w:tc>
        <w:tc>
          <w:tcPr>
            <w:tcW w:w="44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882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right="-21" w:rightChars="-1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AGE-RAGE signaling pathway in diabetic complications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VEGF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Cytokine-cytokine receptor interaction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EGFR tyrosine kinase inhibitor resistance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PI3K-Akt signaling pathway</w:t>
            </w: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HIF-1 signaling pathway</w:t>
            </w:r>
          </w:p>
        </w:tc>
      </w:tr>
    </w:tbl>
    <w:p/>
    <w:p>
      <w:pPr>
        <w:ind w:left="0" w:leftChars="0" w:firstLine="218" w:firstLineChars="104"/>
        <w:rPr>
          <w:rFonts w:hint="eastAsia"/>
          <w:lang w:val="en-US" w:eastAsia="zh-CN"/>
        </w:rPr>
      </w:pPr>
    </w:p>
    <w:p>
      <w:pPr>
        <w:ind w:firstLine="3150" w:firstLineChars="1500"/>
        <w:rPr>
          <w:rFonts w:hint="eastAsia"/>
          <w:lang w:val="en-US" w:eastAsia="zh-CN"/>
        </w:rPr>
      </w:pPr>
    </w:p>
    <w:p>
      <w:pPr>
        <w:ind w:firstLine="3150" w:firstLineChars="1500"/>
        <w:rPr>
          <w:rFonts w:hint="eastAsia"/>
          <w:lang w:val="en-US" w:eastAsia="zh-CN"/>
        </w:rPr>
      </w:pPr>
    </w:p>
    <w:p>
      <w:pPr>
        <w:ind w:firstLine="3150" w:firstLineChars="1500"/>
        <w:rPr>
          <w:rFonts w:hint="eastAsia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ind w:left="0" w:leftChars="0" w:firstLine="0" w:firstLineChars="0"/>
        <w:rPr>
          <w:rFonts w:hint="eastAsia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bookmarkStart w:id="2" w:name="OLE_LINK27"/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Additional 7  </w:t>
      </w:r>
      <w:r>
        <w:rPr>
          <w:rFonts w:hint="default" w:ascii="Times New Roman" w:hAnsi="Times New Roman" w:eastAsia="宋体" w:cs="Times New Roman"/>
          <w:b w:val="0"/>
          <w:bCs w:val="0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It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show</w:t>
      </w:r>
      <w:r>
        <w:rPr>
          <w:rFonts w:hint="eastAsia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/>
        </w:rPr>
        <w:t>（A）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Co-expression network diagram of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e 1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GB" w:eastAsia="zh-CN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heat DEG and (B) 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highlight w:val="none"/>
          <w:u w:val="none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b w:val="0"/>
          <w:bCs/>
          <w:color w:val="000000" w:themeColor="text1"/>
          <w:sz w:val="24"/>
          <w:szCs w:val="24"/>
          <w:highlight w:val="none"/>
          <w:u w:val="none"/>
          <w:lang w:val="en-GB" w:eastAsia="zh-CN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diagram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GB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VEGF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ignaling pathway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              (A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3999104" behindDoc="0" locked="0" layoutInCell="1" allowOverlap="1">
            <wp:simplePos x="0" y="0"/>
            <wp:positionH relativeFrom="column">
              <wp:posOffset>-161925</wp:posOffset>
            </wp:positionH>
            <wp:positionV relativeFrom="paragraph">
              <wp:posOffset>184150</wp:posOffset>
            </wp:positionV>
            <wp:extent cx="5598160" cy="3157220"/>
            <wp:effectExtent l="0" t="0" r="2540" b="5080"/>
            <wp:wrapSquare wrapText="bothSides"/>
            <wp:docPr id="13" name="图片 1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598160" cy="3157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   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firstLine="4080" w:firstLineChars="1700"/>
        <w:textAlignment w:val="auto"/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  (B)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left="50" w:leftChars="0"/>
        <w:textAlignment w:val="auto"/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highlight w:val="none"/>
          <w:vertAlign w:val="baseline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4"/>
          <w:szCs w:val="24"/>
          <w:highlight w:val="none"/>
          <w:lang w:val="en-GB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4000128" behindDoc="0" locked="0" layoutInCell="1" allowOverlap="1">
            <wp:simplePos x="0" y="0"/>
            <wp:positionH relativeFrom="column">
              <wp:posOffset>107315</wp:posOffset>
            </wp:positionH>
            <wp:positionV relativeFrom="paragraph">
              <wp:posOffset>29210</wp:posOffset>
            </wp:positionV>
            <wp:extent cx="5268595" cy="3001010"/>
            <wp:effectExtent l="0" t="0" r="1905" b="8890"/>
            <wp:wrapSquare wrapText="bothSides"/>
            <wp:docPr id="14" name="图片 14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01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bookmarkEnd w:id="2"/>
    <w:p>
      <w:pPr>
        <w:rPr>
          <w:rFonts w:hint="default"/>
          <w:lang w:val="en-GB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5DDBE9B"/>
    <w:multiLevelType w:val="singleLevel"/>
    <w:tmpl w:val="A5DDBE9B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28AB99D8"/>
    <w:multiLevelType w:val="singleLevel"/>
    <w:tmpl w:val="28AB99D8"/>
    <w:lvl w:ilvl="0" w:tentative="0">
      <w:start w:val="4"/>
      <w:numFmt w:val="upperLetter"/>
      <w:suff w:val="space"/>
      <w:lvlText w:val="(%1)"/>
      <w:lvlJc w:val="left"/>
    </w:lvl>
  </w:abstractNum>
  <w:abstractNum w:abstractNumId="2">
    <w:nsid w:val="5EB2DCC2"/>
    <w:multiLevelType w:val="singleLevel"/>
    <w:tmpl w:val="5EB2DCC2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056E57"/>
    <w:rsid w:val="03154B94"/>
    <w:rsid w:val="077E36FC"/>
    <w:rsid w:val="07DB4E89"/>
    <w:rsid w:val="0BF16A17"/>
    <w:rsid w:val="17E56C58"/>
    <w:rsid w:val="1E506791"/>
    <w:rsid w:val="1FA817F3"/>
    <w:rsid w:val="22E76CFC"/>
    <w:rsid w:val="23300889"/>
    <w:rsid w:val="2F606D8B"/>
    <w:rsid w:val="32651B3F"/>
    <w:rsid w:val="340E3677"/>
    <w:rsid w:val="37E000EB"/>
    <w:rsid w:val="3AF47732"/>
    <w:rsid w:val="3C635894"/>
    <w:rsid w:val="426B201C"/>
    <w:rsid w:val="49666DCD"/>
    <w:rsid w:val="4A375113"/>
    <w:rsid w:val="4C8E77E5"/>
    <w:rsid w:val="53D67DD8"/>
    <w:rsid w:val="558401DC"/>
    <w:rsid w:val="59321C6F"/>
    <w:rsid w:val="5E056E57"/>
    <w:rsid w:val="644111BE"/>
    <w:rsid w:val="64B57005"/>
    <w:rsid w:val="65BA2B89"/>
    <w:rsid w:val="68384B15"/>
    <w:rsid w:val="686615F7"/>
    <w:rsid w:val="6A0B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Normal (Web)"/>
    <w:basedOn w:val="1"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1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01"/>
    <w:basedOn w:val="6"/>
    <w:qFormat/>
    <w:uiPriority w:val="0"/>
    <w:rPr>
      <w:rFonts w:ascii="Calibri" w:hAnsi="Calibri" w:cs="Calibri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numbering" Target="numbering.xml"/><Relationship Id="rId21" Type="http://schemas.openxmlformats.org/officeDocument/2006/relationships/customXml" Target="../customXml/item1.xml"/><Relationship Id="rId20" Type="http://schemas.openxmlformats.org/officeDocument/2006/relationships/image" Target="media/image17.jpeg"/><Relationship Id="rId2" Type="http://schemas.openxmlformats.org/officeDocument/2006/relationships/settings" Target="settings.xml"/><Relationship Id="rId19" Type="http://schemas.openxmlformats.org/officeDocument/2006/relationships/image" Target="media/image16.jpeg"/><Relationship Id="rId18" Type="http://schemas.openxmlformats.org/officeDocument/2006/relationships/image" Target="media/image15.jpeg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164</Words>
  <Characters>12513</Characters>
  <Lines>0</Lines>
  <Paragraphs>0</Paragraphs>
  <TotalTime>12</TotalTime>
  <ScaleCrop>false</ScaleCrop>
  <LinksUpToDate>false</LinksUpToDate>
  <CharactersWithSpaces>1341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1T11:41:00Z</dcterms:created>
  <dc:creator>sow happy</dc:creator>
  <cp:lastModifiedBy>sow happy</cp:lastModifiedBy>
  <dcterms:modified xsi:type="dcterms:W3CDTF">2021-01-30T13:0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